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586D2F" w14:textId="77777777" w:rsidR="00171ED4" w:rsidRPr="000800FA" w:rsidRDefault="00171ED4" w:rsidP="00171ED4">
      <w:pPr>
        <w:spacing w:before="240" w:after="240" w:line="240" w:lineRule="auto"/>
        <w:jc w:val="both"/>
        <w:rPr>
          <w:b/>
          <w:bCs/>
          <w:color w:val="000000" w:themeColor="text1"/>
        </w:rPr>
      </w:pPr>
      <w:r w:rsidRPr="000800FA">
        <w:rPr>
          <w:b/>
          <w:bCs/>
          <w:color w:val="000000" w:themeColor="text1"/>
        </w:rPr>
        <w:t>Supplemental Materials</w:t>
      </w:r>
    </w:p>
    <w:p w14:paraId="646156A6" w14:textId="77777777" w:rsidR="00171ED4" w:rsidRDefault="00171ED4" w:rsidP="00171ED4">
      <w:pPr>
        <w:spacing w:before="240" w:after="240" w:line="24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31D06BBD" wp14:editId="23C20309">
            <wp:extent cx="5943600" cy="3792220"/>
            <wp:effectExtent l="0" t="0" r="0" b="5080"/>
            <wp:docPr id="5" name="Picture 5" descr="Graphical user interface, tab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Graphical user interface, tabl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2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60F73" w14:textId="77777777" w:rsidR="00171ED4" w:rsidRDefault="00171ED4" w:rsidP="00171ED4">
      <w:pPr>
        <w:spacing w:before="240" w:after="240" w:line="240" w:lineRule="auto"/>
        <w:jc w:val="both"/>
        <w:rPr>
          <w:color w:val="000000" w:themeColor="text1"/>
        </w:rPr>
      </w:pPr>
      <w:r w:rsidRPr="000800FA">
        <w:rPr>
          <w:b/>
          <w:bCs/>
          <w:color w:val="000000" w:themeColor="text1"/>
        </w:rPr>
        <w:t>Supplemental Figure 1:</w:t>
      </w:r>
      <w:r>
        <w:rPr>
          <w:color w:val="000000" w:themeColor="text1"/>
        </w:rPr>
        <w:t xml:space="preserve"> Questionnaire developed for initial assessment </w:t>
      </w:r>
    </w:p>
    <w:p w14:paraId="6BCB6CE4" w14:textId="77777777" w:rsidR="00171ED4" w:rsidRDefault="00171ED4" w:rsidP="00171ED4">
      <w:pPr>
        <w:spacing w:after="160" w:line="240" w:lineRule="auto"/>
        <w:jc w:val="both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64FB2DC9" wp14:editId="131856BB">
            <wp:extent cx="5943600" cy="4592955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1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592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D56EB" w14:textId="77777777" w:rsidR="00171ED4" w:rsidRDefault="00171ED4" w:rsidP="00171ED4">
      <w:pPr>
        <w:spacing w:before="240" w:after="240" w:line="240" w:lineRule="auto"/>
        <w:jc w:val="both"/>
        <w:rPr>
          <w:color w:val="000000" w:themeColor="text1"/>
        </w:rPr>
      </w:pPr>
      <w:r w:rsidRPr="000800FA">
        <w:rPr>
          <w:b/>
          <w:bCs/>
          <w:color w:val="000000" w:themeColor="text1"/>
        </w:rPr>
        <w:t xml:space="preserve">Supplemental </w:t>
      </w:r>
      <w:r>
        <w:rPr>
          <w:b/>
          <w:bCs/>
          <w:color w:val="000000" w:themeColor="text1"/>
        </w:rPr>
        <w:t>Table</w:t>
      </w:r>
      <w:r w:rsidRPr="000800FA">
        <w:rPr>
          <w:b/>
          <w:bCs/>
          <w:color w:val="000000" w:themeColor="text1"/>
        </w:rPr>
        <w:t xml:space="preserve"> 1:</w:t>
      </w:r>
      <w:r>
        <w:rPr>
          <w:color w:val="000000" w:themeColor="text1"/>
        </w:rPr>
        <w:t xml:space="preserve"> Table of technologies available in April 2020 separated by target type</w:t>
      </w:r>
    </w:p>
    <w:p w14:paraId="5E9C6B62" w14:textId="77777777" w:rsidR="00171ED4" w:rsidRDefault="00171ED4" w:rsidP="00171ED4">
      <w:pPr>
        <w:spacing w:after="160" w:line="240" w:lineRule="auto"/>
        <w:jc w:val="both"/>
        <w:rPr>
          <w:color w:val="000000" w:themeColor="text1"/>
        </w:rPr>
      </w:pPr>
    </w:p>
    <w:p w14:paraId="4FD2DB23" w14:textId="77777777" w:rsidR="00A0528B" w:rsidRDefault="00A0528B"/>
    <w:sectPr w:rsidR="00A05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1ED4"/>
    <w:rsid w:val="000219C7"/>
    <w:rsid w:val="0008002E"/>
    <w:rsid w:val="00144405"/>
    <w:rsid w:val="00171ED4"/>
    <w:rsid w:val="001F5473"/>
    <w:rsid w:val="0022273C"/>
    <w:rsid w:val="00263F6D"/>
    <w:rsid w:val="003F6FDE"/>
    <w:rsid w:val="004945E2"/>
    <w:rsid w:val="00624ED0"/>
    <w:rsid w:val="00666734"/>
    <w:rsid w:val="006B3399"/>
    <w:rsid w:val="008313C9"/>
    <w:rsid w:val="00867DA9"/>
    <w:rsid w:val="008A22C6"/>
    <w:rsid w:val="008B396E"/>
    <w:rsid w:val="008D206F"/>
    <w:rsid w:val="008F05FC"/>
    <w:rsid w:val="00950E3E"/>
    <w:rsid w:val="009618CB"/>
    <w:rsid w:val="009F5C03"/>
    <w:rsid w:val="00A0528B"/>
    <w:rsid w:val="00A37A65"/>
    <w:rsid w:val="00AF7544"/>
    <w:rsid w:val="00B6302E"/>
    <w:rsid w:val="00B93C67"/>
    <w:rsid w:val="00C57621"/>
    <w:rsid w:val="00C76428"/>
    <w:rsid w:val="00E14D79"/>
    <w:rsid w:val="00E81AF3"/>
    <w:rsid w:val="00EF3683"/>
    <w:rsid w:val="00EF564A"/>
    <w:rsid w:val="00F17F7E"/>
    <w:rsid w:val="00F317AD"/>
    <w:rsid w:val="00F84648"/>
    <w:rsid w:val="00FE5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423015"/>
  <w15:chartTrackingRefBased/>
  <w15:docId w15:val="{190C102A-CFB6-ED43-9EA6-1988F447B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1ED4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8</Words>
  <Characters>165</Characters>
  <Application>Microsoft Office Word</Application>
  <DocSecurity>0</DocSecurity>
  <Lines>1</Lines>
  <Paragraphs>1</Paragraphs>
  <ScaleCrop>false</ScaleCrop>
  <Company/>
  <LinksUpToDate>false</LinksUpToDate>
  <CharactersWithSpaces>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iman, Sara</dc:creator>
  <cp:keywords/>
  <dc:description/>
  <cp:lastModifiedBy>Dylan Mills</cp:lastModifiedBy>
  <cp:revision>2</cp:revision>
  <dcterms:created xsi:type="dcterms:W3CDTF">2022-05-26T16:34:00Z</dcterms:created>
  <dcterms:modified xsi:type="dcterms:W3CDTF">2022-05-26T16:34:00Z</dcterms:modified>
</cp:coreProperties>
</file>